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FD10D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</w:pPr>
      <w:proofErr w:type="spellStart"/>
      <w:r w:rsidRPr="00715ED2"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  <w:t>Pubmed</w:t>
      </w:r>
      <w:proofErr w:type="spellEnd"/>
      <w:r w:rsidRPr="00715ED2"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  <w:t xml:space="preserve"> search strategy:</w:t>
      </w:r>
    </w:p>
    <w:p w14:paraId="3533B1EC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1B3D682E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bookmarkStart w:id="0" w:name="_Hlk87483655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("Inflammatory Bowel Diseases"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Majr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Inflammatory Bowel Disease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ulcerative colitis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Crohn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)</w:t>
      </w:r>
    </w:p>
    <w:p w14:paraId="1DD25E17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</w:p>
    <w:p w14:paraId="2A7066BB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3521EDA0" w14:textId="2C0E95AB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("Polymorphism, Single Nucleotide"[Mesh] OR "Genotype"[Mesh] OR "Genome-Wide Association Study"[Mesh] OR single nucleotide polymorphism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genom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polygenic risk score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PRS</w:t>
      </w:r>
      <w:r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GWAS</w:t>
      </w:r>
      <w:r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GRS</w:t>
      </w:r>
      <w:r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genotyp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)</w:t>
      </w:r>
    </w:p>
    <w:p w14:paraId="71A5D6DC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</w:p>
    <w:p w14:paraId="0230978F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1D32F024" w14:textId="28C56D1E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("Environmental Exposure"[Mesh]OR "Environment"[Mesh] OR "Environmental Pollution"[Mesh] OR "Risk Factors"[Mesh] OR "Diet"[Mesh] OR "Diet, Western"[Mesh] OR "Smoking"[Mesh] OR "Breast Feeding"[Mesh] OR "Life Style"[Mesh] OR "Body Mass Index"[Mesh] OR "Vitamin D"[Mesh] OR "Gastroenteritis"[Mesh] OR "Human Migration"[Mesh] OR "Pets"[Mesh] OR "Income"[Mesh] OR "Educational Status"[Mesh] OR "Alcohol Drinking"[Mesh] OR "Diet, Food, and Nutrition"[Mesh] OR "Sports"[Mesh] OR "Exercise"[Mesh] OR "Floors and Floorcoverings"[Mesh] OR "Appendectomy"[Mesh] OR "Tonsillectomy"[Mesh] OR "Bronchial Hyperreactivity"[Mesh] OR "Hypersensitivity"[Mesh] OR "Lactose Intolerance"[Mesh] OR "Neuroticism"[Mesh] OR "Contraceptives, Oral"[Mesh] OR "Anti-Inflammatory Agents, Non-Steroidal"[Mesh] OR "Hormone Replacement Therapy"[Mesh] OR "Otitis Media"[Mesh] OR "Folic Acid"[Mesh] OR "Campylobacter"[Mesh] OR "Helicobacter hepaticus"[Mesh] OR "Mycobacterium avium subsp. paratuberculosis"[Mesh] OR "Salmonella"[Mesh] OR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Clostridioid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difficile"[Mesh] OR "Microbiota"[Mesh] OR Diet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body mass index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ob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environment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vitamin D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smok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pollut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Breastfe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antibiotic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Helicobacter pylori infection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(childhood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AND hygiene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) OR Stress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Sleep disturbance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gastroenteritis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life style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Migra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Pets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Income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Educational level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Educational Status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Alcohol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Sport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Physical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ctivit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Carpet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ppendectom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onsillectom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Bronchial Hyperreactivity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Hypersensitivity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Lactose Intolerance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Neuroticism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bedpartner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hot water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oral contraceptive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Nonsteroidal Anti-Inflammatory Agent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NSAID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Hormone Replacement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herap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</w:t>
      </w:r>
      <w:r w:rsidR="004F3B28"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>OR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Middle Ear Inflammation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Otitis Media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Folate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Campylobacter specie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Helicobacter hepaticus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Salmonella specie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Mycobacterium avium paratuberculosis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Clostridioid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difficile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Microbiota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Microbiome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)</w:t>
      </w:r>
    </w:p>
    <w:p w14:paraId="4633487B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</w:p>
    <w:p w14:paraId="38707864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4DC768C6" w14:textId="62535370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("Gene-Environment Interaction"[Mesh] OR G × E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 OR </w:t>
      </w:r>
      <w:r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>interact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] OR Interplay[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ab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])  </w:t>
      </w:r>
    </w:p>
    <w:p w14:paraId="631EDA1B" w14:textId="1A90BA79" w:rsidR="00715ED2" w:rsidRPr="004F3B28" w:rsidRDefault="00715ED2" w:rsidP="00715ED2">
      <w:pPr>
        <w:widowControl w:val="0"/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</w:pPr>
    </w:p>
    <w:p w14:paraId="3D4E82DB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</w:pPr>
    </w:p>
    <w:p w14:paraId="10E7BC87" w14:textId="67EDE7A2" w:rsidR="00273513" w:rsidRDefault="00715ED2" w:rsidP="00273513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NOT "Review" [Publication Type]</w:t>
      </w:r>
      <w:bookmarkEnd w:id="0"/>
      <w:r w:rsidR="00273513">
        <w:rPr>
          <w:rFonts w:ascii="Times New Roman" w:hAnsi="Times New Roman" w:cs="Times New Roman"/>
          <w:color w:val="000000" w:themeColor="text1"/>
          <w:kern w:val="2"/>
          <w:lang w:val="en-US"/>
        </w:rPr>
        <w:br w:type="page"/>
      </w:r>
    </w:p>
    <w:p w14:paraId="7C28EFF3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  <w:lastRenderedPageBreak/>
        <w:t>Embase search strategy:</w:t>
      </w:r>
    </w:p>
    <w:p w14:paraId="498A4785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</w:pPr>
    </w:p>
    <w:p w14:paraId="58E69819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('inflammatory bowel disease'/exp/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mj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ulcerative colitis'/exp/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mj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crohn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disease'/exp/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mj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Inflammatory Bowel Disease*</w:t>
      </w:r>
      <w:proofErr w:type="gram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</w:t>
      </w:r>
      <w:proofErr w:type="gram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ulcerative colitis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Crohn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)</w:t>
      </w:r>
    </w:p>
    <w:p w14:paraId="2165EEAB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5E81EC10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394A08C4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683F10B5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('single nucleotide polymorphism'/exp OR 'genotype'/exp OR 'genome-wide association study'/exp OR 'genetic predisposition'/exp OR 'single nucleotide polymorphism*</w:t>
      </w:r>
      <w:proofErr w:type="gram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</w:t>
      </w:r>
      <w:proofErr w:type="gram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genom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Polygenic risk score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GWAS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PRS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GRS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genotyp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)</w:t>
      </w:r>
    </w:p>
    <w:p w14:paraId="5670D0DC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41097159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224E2C9D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2C124F3D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5576A695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('exposure'/exp OR 'environment'/exp OR 'pollution'/exp OR 'diet'/exp OR 'smoking'/exp OR 'lifestyle'/exp OR 'breast feeding'/exp OR 'body mass'/exp OR 'vitamin d'/exp OR 'gastroenteritis'/exp OR 'otitis media'/exp OR 'folic acid'/exp  OR 'Campylobacter'/exp OR 'Helicobacter hepaticus'/exp OR 'Mycobacterium avium subsp. paratuberculosis'/exp OR 'Salmonella'/exp OR '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Clostridioid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difficile'/exp OR 'microbiome'/exp OR 'microflora'/exp OR 'Diet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smok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pollut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body mass index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ob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environment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vitamin D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Breastfe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antibiotic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Helicobacter pylori infection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('childhood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AND 'hygiene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) OR 'Stress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Sleep disturbance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gastroenteritis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lifestyle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otitis media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folic acid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campylobacter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helicobacter hepaticus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mycobacterium avium subsp. paratuberculosis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salmonella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clostridioid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difficile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microbiome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microbiota*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)</w:t>
      </w:r>
    </w:p>
    <w:p w14:paraId="43E190A6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3F770712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5457246A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2E1CDF69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(</w:t>
      </w:r>
      <w:bookmarkStart w:id="1" w:name="_Hlk84631938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'genotype environment interaction'</w:t>
      </w:r>
      <w:bookmarkEnd w:id="1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/exp OR 'Interact*</w:t>
      </w:r>
      <w:proofErr w:type="gram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</w:t>
      </w:r>
      <w:proofErr w:type="gram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Interplay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R 'G × E':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b,ti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)</w:t>
      </w:r>
    </w:p>
    <w:p w14:paraId="21974F87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44D2BB98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NOT </w:t>
      </w:r>
    </w:p>
    <w:p w14:paraId="4C1D1234" w14:textId="451C40C7" w:rsidR="00273513" w:rsidRDefault="00715ED2" w:rsidP="00273513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review:it</w:t>
      </w:r>
      <w:proofErr w:type="spellEnd"/>
      <w:r w:rsidR="00273513">
        <w:rPr>
          <w:rFonts w:ascii="Times New Roman" w:hAnsi="Times New Roman" w:cs="Times New Roman"/>
          <w:color w:val="000000" w:themeColor="text1"/>
          <w:kern w:val="2"/>
          <w:lang w:val="en-US"/>
        </w:rPr>
        <w:br w:type="page"/>
      </w:r>
    </w:p>
    <w:p w14:paraId="17E4494D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  <w:lastRenderedPageBreak/>
        <w:t>Web of science search strategy:</w:t>
      </w:r>
    </w:p>
    <w:p w14:paraId="2BDCC67F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4FB7C077" w14:textId="46909E7B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S=</w:t>
      </w:r>
      <w:r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("Inflammatory Bowel Disease*" OR "ulcerative colitis" OR "Crohn*")</w:t>
      </w:r>
    </w:p>
    <w:p w14:paraId="575F7643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0448CACD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AND </w:t>
      </w:r>
    </w:p>
    <w:p w14:paraId="7798C182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3A448A6B" w14:textId="351CBAF6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S=</w:t>
      </w:r>
      <w:r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(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Genotyp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OR "Genome Wide Association Stud*" OR "single nucleotide polymorphism*" OR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genom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OR "polygenic risk score*" OR "PRS" OR "GWAS" OR "GRS")</w:t>
      </w:r>
    </w:p>
    <w:p w14:paraId="727EFDD0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0CDC17B1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72858FFA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08F1703F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S=("exposure*" OR "environment*" OR "Risk Factor*" OR "diet*" OR "Lifestyle*" OR "Exposome*" OR "body mass index" OR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ob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OR "vitamin D" OR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smok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OR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pollut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OR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Breastfe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OR "antibiotic*" OR "Helicobacter pylori infection*" OR ("childhood" AND "hygiene") OR "Stress*" OR "Sleep disturbance*" OR "gastroenteritis" OR "otitis media" OR "folic acid" OR " campylobacter" OR "helicobacter hepaticus" OR "mycobacterium avium paratuberculosis" OR "salmonella" OR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clostridioid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difficile" OR  "microbiome*" OR "microbiota*" OR  "microflora*" )</w:t>
      </w:r>
    </w:p>
    <w:p w14:paraId="316BCF45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0FFB4E41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36F5D254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0F92BBA2" w14:textId="2F84CBED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S=</w:t>
      </w:r>
      <w:r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("Gene-environment interaction*" OR "genotype environment interaction*" OR "Gene × environment interaction*" OR "G × E" OR "Interact*" OR Interplay)</w:t>
      </w:r>
    </w:p>
    <w:p w14:paraId="0B34E489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51A75D43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</w:pPr>
    </w:p>
    <w:p w14:paraId="36E203F6" w14:textId="42087793" w:rsidR="00273513" w:rsidRDefault="00715ED2" w:rsidP="00273513">
      <w:pPr>
        <w:widowControl w:val="0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NOT Document Types: Review Articles</w:t>
      </w:r>
    </w:p>
    <w:p w14:paraId="59E02408" w14:textId="77777777" w:rsidR="00273513" w:rsidRDefault="00273513">
      <w:pPr>
        <w:rPr>
          <w:rFonts w:ascii="Times New Roman" w:hAnsi="Times New Roman" w:cs="Times New Roman"/>
          <w:color w:val="000000" w:themeColor="text1"/>
          <w:kern w:val="2"/>
          <w:lang w:val="en-US"/>
        </w:rPr>
      </w:pPr>
      <w:r>
        <w:rPr>
          <w:rFonts w:ascii="Times New Roman" w:hAnsi="Times New Roman" w:cs="Times New Roman"/>
          <w:color w:val="000000" w:themeColor="text1"/>
          <w:kern w:val="2"/>
          <w:lang w:val="en-US"/>
        </w:rPr>
        <w:br w:type="page"/>
      </w:r>
    </w:p>
    <w:p w14:paraId="0D9E8703" w14:textId="77777777" w:rsidR="00715ED2" w:rsidRPr="00715ED2" w:rsidRDefault="00715ED2" w:rsidP="00715ED2">
      <w:pPr>
        <w:widowControl w:val="0"/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b/>
          <w:bCs/>
          <w:color w:val="000000" w:themeColor="text1"/>
          <w:kern w:val="2"/>
          <w:lang w:val="en-US"/>
        </w:rPr>
        <w:lastRenderedPageBreak/>
        <w:t>Scopus search strategy:</w:t>
      </w:r>
    </w:p>
    <w:p w14:paraId="15AE2701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551B0B95" w14:textId="647FB92A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TITLE-ABS-KEY ("Inflammatory Bowel Disease*" OR "ulcerative colitis" OR "Crohn*")  </w:t>
      </w:r>
    </w:p>
    <w:p w14:paraId="09983224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2EC84ED8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AND  </w:t>
      </w:r>
    </w:p>
    <w:p w14:paraId="55857E0C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7D417A6E" w14:textId="2C930665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TLE-ABS-KEY (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Genotyp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*" OR "Genome-Wide Association Stud*" 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OR"Genetic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Predisposition to Disease"</w:t>
      </w:r>
      <w:r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OR</w:t>
      </w:r>
      <w:r w:rsidRPr="004F3B28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</w:t>
      </w: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"single nucleotide polymorphism*" OR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genom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OR "polygenic risk score*" OR "PRS" OR "GWAS" OR "GRS" OR "SNP*")</w:t>
      </w:r>
    </w:p>
    <w:p w14:paraId="5402D9A0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0C63BF25" w14:textId="1BFCA9D8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69A8B71F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08860173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TLE-ABS-KEY ( "exposure*"  OR  "environment*" OR  "Risk Factor*"  OR  "diet*" OR  "life style*"  OR  "Exposome*"  OR  diet*  OR  "body mass index"  OR 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ob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 OR  "vitamin D"  OR 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smok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 OR 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pollut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 OR 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breastfe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*"  OR  "antibiotic*"  OR  "Helicobacter pylori infection*"  OR  ("childhood" AND "hygiene") OR  "stress*"  OR  "Sleep disturbance*"  OR  "gastroenteritis" OR "otitis media" OR "folic acid" OR " campylobacter" OR "helicobacter hepaticus" OR "mycobacterium avium paratuberculosis" OR "salmonella" OR "</w:t>
      </w:r>
      <w:proofErr w:type="spellStart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clostridioides</w:t>
      </w:r>
      <w:proofErr w:type="spellEnd"/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difficile" OR  "microbiome*"  OR  "microbiota*"  OR  "microflora*")  </w:t>
      </w:r>
    </w:p>
    <w:p w14:paraId="17F23C72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4305A693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AND</w:t>
      </w:r>
    </w:p>
    <w:p w14:paraId="4AD421FB" w14:textId="77777777" w:rsidR="00715ED2" w:rsidRPr="00715ED2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</w:p>
    <w:p w14:paraId="7081842E" w14:textId="6D67E07E" w:rsidR="00313A79" w:rsidRPr="004F3B28" w:rsidRDefault="00715ED2" w:rsidP="00715ED2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715ED2">
        <w:rPr>
          <w:rFonts w:ascii="Times New Roman" w:hAnsi="Times New Roman" w:cs="Times New Roman"/>
          <w:color w:val="000000" w:themeColor="text1"/>
          <w:kern w:val="2"/>
          <w:lang w:val="en-US"/>
        </w:rPr>
        <w:t>TITLE-ABS-KEY ("Gene environment interaction*" OR {G × E} OR "interact*" OR "interplay")</w:t>
      </w:r>
    </w:p>
    <w:sectPr w:rsidR="00313A79" w:rsidRPr="004F3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ED2"/>
    <w:rsid w:val="00016B48"/>
    <w:rsid w:val="00044A25"/>
    <w:rsid w:val="000C0D5A"/>
    <w:rsid w:val="00104B7A"/>
    <w:rsid w:val="0018012B"/>
    <w:rsid w:val="002531EC"/>
    <w:rsid w:val="00273513"/>
    <w:rsid w:val="00276D39"/>
    <w:rsid w:val="002F697B"/>
    <w:rsid w:val="00313A79"/>
    <w:rsid w:val="003A2AAD"/>
    <w:rsid w:val="004A2462"/>
    <w:rsid w:val="004A684D"/>
    <w:rsid w:val="004F3B28"/>
    <w:rsid w:val="0056059F"/>
    <w:rsid w:val="005C1C06"/>
    <w:rsid w:val="00715ED2"/>
    <w:rsid w:val="00766C7E"/>
    <w:rsid w:val="007D7145"/>
    <w:rsid w:val="007E6A04"/>
    <w:rsid w:val="007F5BAC"/>
    <w:rsid w:val="00947135"/>
    <w:rsid w:val="009D1B14"/>
    <w:rsid w:val="009D274D"/>
    <w:rsid w:val="009E2FC9"/>
    <w:rsid w:val="009F3F12"/>
    <w:rsid w:val="00A15B2C"/>
    <w:rsid w:val="00A439C3"/>
    <w:rsid w:val="00A6450B"/>
    <w:rsid w:val="00A97660"/>
    <w:rsid w:val="00B625CC"/>
    <w:rsid w:val="00C33AF1"/>
    <w:rsid w:val="00CA283E"/>
    <w:rsid w:val="00CA4C31"/>
    <w:rsid w:val="00CF4FFF"/>
    <w:rsid w:val="00D00766"/>
    <w:rsid w:val="00DA592D"/>
    <w:rsid w:val="00DD6100"/>
    <w:rsid w:val="00E37765"/>
    <w:rsid w:val="00E4632F"/>
    <w:rsid w:val="00E61B8E"/>
    <w:rsid w:val="00EA1684"/>
    <w:rsid w:val="00EB7AC4"/>
    <w:rsid w:val="00F2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10B855"/>
  <w15:chartTrackingRefBased/>
  <w15:docId w15:val="{063B5838-2AF1-1842-BC20-3EFA087E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69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J (mdl)</dc:creator>
  <cp:keywords/>
  <dc:description/>
  <cp:lastModifiedBy>Bai, J (mdl)</cp:lastModifiedBy>
  <cp:revision>7</cp:revision>
  <dcterms:created xsi:type="dcterms:W3CDTF">2023-12-15T09:05:00Z</dcterms:created>
  <dcterms:modified xsi:type="dcterms:W3CDTF">2024-02-10T22:29:00Z</dcterms:modified>
</cp:coreProperties>
</file>